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B9043" w14:textId="77777777" w:rsidR="00D81802" w:rsidRDefault="00335B2C">
      <w:pPr>
        <w:jc w:val="center"/>
      </w:pPr>
      <w:r>
        <w:rPr>
          <w:b/>
          <w:sz w:val="32"/>
        </w:rPr>
        <w:t>STROBE Checklist (Complete) — Cohort Study (Filled)</w:t>
      </w:r>
    </w:p>
    <w:p w14:paraId="75AA1EAC" w14:textId="77777777" w:rsidR="00D81802" w:rsidRDefault="00D81802"/>
    <w:p w14:paraId="12A3262E" w14:textId="6968068A" w:rsidR="00D81802" w:rsidRDefault="00335B2C" w:rsidP="00D66DEE">
      <w:r>
        <w:rPr>
          <w:b/>
        </w:rPr>
        <w:t xml:space="preserve">Manuscript: </w:t>
      </w:r>
      <w:r>
        <w:t>Venous Sinus Stenting for Pulsatile Tinnitus Secondary to Venous Sinus Stenosis</w:t>
      </w:r>
      <w:r>
        <w:br/>
      </w:r>
      <w:r>
        <w:rPr>
          <w:b/>
        </w:rPr>
        <w:t xml:space="preserve">Design: </w:t>
      </w:r>
      <w:r>
        <w:t>Dual-center retrospective cohort study</w:t>
      </w:r>
      <w:r>
        <w:br/>
      </w:r>
    </w:p>
    <w:tbl>
      <w:tblPr>
        <w:tblStyle w:val="afa"/>
        <w:tblW w:w="5000" w:type="pct"/>
        <w:tblLook w:val="04A0" w:firstRow="1" w:lastRow="0" w:firstColumn="1" w:lastColumn="0" w:noHBand="0" w:noVBand="1"/>
      </w:tblPr>
      <w:tblGrid>
        <w:gridCol w:w="619"/>
        <w:gridCol w:w="1977"/>
        <w:gridCol w:w="4267"/>
        <w:gridCol w:w="1993"/>
      </w:tblGrid>
      <w:tr w:rsidR="00D81802" w14:paraId="6B098588" w14:textId="77777777" w:rsidTr="00335B2C">
        <w:tc>
          <w:tcPr>
            <w:tcW w:w="349" w:type="pct"/>
          </w:tcPr>
          <w:p w14:paraId="17FC613F" w14:textId="77777777" w:rsidR="00D81802" w:rsidRDefault="00335B2C">
            <w:r>
              <w:t>Item</w:t>
            </w:r>
          </w:p>
        </w:tc>
        <w:tc>
          <w:tcPr>
            <w:tcW w:w="1116" w:type="pct"/>
          </w:tcPr>
          <w:p w14:paraId="482B59A5" w14:textId="77777777" w:rsidR="00D81802" w:rsidRDefault="00335B2C">
            <w:r>
              <w:t>Recommendation (STROBE)</w:t>
            </w:r>
          </w:p>
        </w:tc>
        <w:tc>
          <w:tcPr>
            <w:tcW w:w="2409" w:type="pct"/>
          </w:tcPr>
          <w:p w14:paraId="421AEBC7" w14:textId="77777777" w:rsidR="00D81802" w:rsidRDefault="00335B2C">
            <w:r>
              <w:t>Reported on (Section/Tables/Figures)</w:t>
            </w:r>
          </w:p>
        </w:tc>
        <w:tc>
          <w:tcPr>
            <w:tcW w:w="1125" w:type="pct"/>
          </w:tcPr>
          <w:p w14:paraId="1DD40D28" w14:textId="77777777" w:rsidR="00D81802" w:rsidRDefault="00335B2C">
            <w:r>
              <w:t>Status / Notes</w:t>
            </w:r>
          </w:p>
        </w:tc>
      </w:tr>
      <w:tr w:rsidR="00D81802" w14:paraId="3A6E02BD" w14:textId="77777777" w:rsidTr="00335B2C">
        <w:tc>
          <w:tcPr>
            <w:tcW w:w="349" w:type="pct"/>
          </w:tcPr>
          <w:p w14:paraId="67548F9D" w14:textId="77777777" w:rsidR="00D81802" w:rsidRDefault="00335B2C">
            <w:r>
              <w:t>1(a)</w:t>
            </w:r>
          </w:p>
        </w:tc>
        <w:tc>
          <w:tcPr>
            <w:tcW w:w="1116" w:type="pct"/>
          </w:tcPr>
          <w:p w14:paraId="321678BD" w14:textId="77777777" w:rsidR="00D81802" w:rsidRDefault="00335B2C">
            <w:r>
              <w:t>Indicate the study’s design in the title or abstract.</w:t>
            </w:r>
          </w:p>
        </w:tc>
        <w:tc>
          <w:tcPr>
            <w:tcW w:w="2409" w:type="pct"/>
          </w:tcPr>
          <w:p w14:paraId="2322CA6C" w14:textId="68B36A34" w:rsidR="00D81802" w:rsidRDefault="00335B2C">
            <w:r>
              <w:t>Title:</w:t>
            </w:r>
            <w:r>
              <w:t xml:space="preserve"> Abstract (Methods line)</w:t>
            </w:r>
          </w:p>
        </w:tc>
        <w:tc>
          <w:tcPr>
            <w:tcW w:w="1125" w:type="pct"/>
          </w:tcPr>
          <w:p w14:paraId="08BC49F5" w14:textId="77777777" w:rsidR="00D81802" w:rsidRDefault="00335B2C">
            <w:r>
              <w:t>Yes</w:t>
            </w:r>
          </w:p>
        </w:tc>
      </w:tr>
      <w:tr w:rsidR="00D81802" w14:paraId="604428D4" w14:textId="77777777" w:rsidTr="00335B2C">
        <w:tc>
          <w:tcPr>
            <w:tcW w:w="349" w:type="pct"/>
          </w:tcPr>
          <w:p w14:paraId="296BD21F" w14:textId="77777777" w:rsidR="00D81802" w:rsidRDefault="00335B2C">
            <w:r>
              <w:t>1(b)</w:t>
            </w:r>
          </w:p>
        </w:tc>
        <w:tc>
          <w:tcPr>
            <w:tcW w:w="1116" w:type="pct"/>
          </w:tcPr>
          <w:p w14:paraId="2868B15A" w14:textId="77777777" w:rsidR="00D81802" w:rsidRDefault="00335B2C">
            <w:r>
              <w:t>Provide an informative and balanced abstract.</w:t>
            </w:r>
          </w:p>
        </w:tc>
        <w:tc>
          <w:tcPr>
            <w:tcW w:w="2409" w:type="pct"/>
          </w:tcPr>
          <w:p w14:paraId="5368851D" w14:textId="77777777" w:rsidR="00D81802" w:rsidRDefault="00335B2C">
            <w:r>
              <w:t>Abstract (Background/Methods/Results/Conclusion/Keywords)</w:t>
            </w:r>
          </w:p>
        </w:tc>
        <w:tc>
          <w:tcPr>
            <w:tcW w:w="1125" w:type="pct"/>
          </w:tcPr>
          <w:p w14:paraId="6BC784F2" w14:textId="77777777" w:rsidR="00D81802" w:rsidRDefault="00335B2C">
            <w:r>
              <w:t>Yes</w:t>
            </w:r>
          </w:p>
        </w:tc>
      </w:tr>
      <w:tr w:rsidR="00D81802" w14:paraId="2D41773C" w14:textId="77777777" w:rsidTr="00335B2C">
        <w:tc>
          <w:tcPr>
            <w:tcW w:w="349" w:type="pct"/>
          </w:tcPr>
          <w:p w14:paraId="31DF4307" w14:textId="77777777" w:rsidR="00D81802" w:rsidRDefault="00335B2C">
            <w:r>
              <w:t>2</w:t>
            </w:r>
          </w:p>
        </w:tc>
        <w:tc>
          <w:tcPr>
            <w:tcW w:w="1116" w:type="pct"/>
          </w:tcPr>
          <w:p w14:paraId="5D1B409A" w14:textId="77777777" w:rsidR="00D81802" w:rsidRDefault="00335B2C">
            <w:r>
              <w:t>Explain the scientific background and rationale.</w:t>
            </w:r>
          </w:p>
        </w:tc>
        <w:tc>
          <w:tcPr>
            <w:tcW w:w="2409" w:type="pct"/>
          </w:tcPr>
          <w:p w14:paraId="798A44B6" w14:textId="77777777" w:rsidR="00D81802" w:rsidRDefault="00335B2C">
            <w:r>
              <w:t>Introduction (all paragraphs)</w:t>
            </w:r>
          </w:p>
        </w:tc>
        <w:tc>
          <w:tcPr>
            <w:tcW w:w="1125" w:type="pct"/>
          </w:tcPr>
          <w:p w14:paraId="487AE21E" w14:textId="77777777" w:rsidR="00D81802" w:rsidRDefault="00335B2C">
            <w:r>
              <w:t>Yes</w:t>
            </w:r>
          </w:p>
        </w:tc>
      </w:tr>
      <w:tr w:rsidR="00D81802" w14:paraId="44A3A85D" w14:textId="77777777" w:rsidTr="00335B2C">
        <w:tc>
          <w:tcPr>
            <w:tcW w:w="349" w:type="pct"/>
          </w:tcPr>
          <w:p w14:paraId="43880693" w14:textId="77777777" w:rsidR="00D81802" w:rsidRDefault="00335B2C">
            <w:r>
              <w:t>3</w:t>
            </w:r>
          </w:p>
        </w:tc>
        <w:tc>
          <w:tcPr>
            <w:tcW w:w="1116" w:type="pct"/>
          </w:tcPr>
          <w:p w14:paraId="5470FDB5" w14:textId="77777777" w:rsidR="00D81802" w:rsidRDefault="00335B2C">
            <w:r>
              <w:t>State specific objectives, including prespecified hypotheses.</w:t>
            </w:r>
          </w:p>
        </w:tc>
        <w:tc>
          <w:tcPr>
            <w:tcW w:w="2409" w:type="pct"/>
          </w:tcPr>
          <w:p w14:paraId="0DC1ED76" w14:textId="77777777" w:rsidR="00D81802" w:rsidRDefault="00335B2C">
            <w:r>
              <w:t>Introduction (Aim paragraph)</w:t>
            </w:r>
          </w:p>
        </w:tc>
        <w:tc>
          <w:tcPr>
            <w:tcW w:w="1125" w:type="pct"/>
          </w:tcPr>
          <w:p w14:paraId="63BF8023" w14:textId="77777777" w:rsidR="00D81802" w:rsidRDefault="00335B2C">
            <w:r>
              <w:t>Yes</w:t>
            </w:r>
          </w:p>
        </w:tc>
      </w:tr>
      <w:tr w:rsidR="00D81802" w14:paraId="77A87D98" w14:textId="77777777" w:rsidTr="00335B2C">
        <w:tc>
          <w:tcPr>
            <w:tcW w:w="349" w:type="pct"/>
          </w:tcPr>
          <w:p w14:paraId="557ED5F8" w14:textId="77777777" w:rsidR="00D81802" w:rsidRDefault="00335B2C">
            <w:r>
              <w:t>4</w:t>
            </w:r>
          </w:p>
        </w:tc>
        <w:tc>
          <w:tcPr>
            <w:tcW w:w="1116" w:type="pct"/>
          </w:tcPr>
          <w:p w14:paraId="7DE3714B" w14:textId="250E224D" w:rsidR="00D81802" w:rsidRDefault="00335B2C">
            <w:r>
              <w:t xml:space="preserve">Present key elements of the </w:t>
            </w:r>
            <w:r>
              <w:t>study design early in the paper.</w:t>
            </w:r>
          </w:p>
        </w:tc>
        <w:tc>
          <w:tcPr>
            <w:tcW w:w="2409" w:type="pct"/>
          </w:tcPr>
          <w:p w14:paraId="197E4129" w14:textId="77777777" w:rsidR="00D81802" w:rsidRDefault="00335B2C">
            <w:r>
              <w:t>Materials and Methods → Study design and setting</w:t>
            </w:r>
          </w:p>
        </w:tc>
        <w:tc>
          <w:tcPr>
            <w:tcW w:w="1125" w:type="pct"/>
          </w:tcPr>
          <w:p w14:paraId="1B967F90" w14:textId="77777777" w:rsidR="00D81802" w:rsidRDefault="00335B2C">
            <w:r>
              <w:t>Yes</w:t>
            </w:r>
          </w:p>
        </w:tc>
      </w:tr>
      <w:tr w:rsidR="00D81802" w14:paraId="318F13CF" w14:textId="77777777" w:rsidTr="00335B2C">
        <w:tc>
          <w:tcPr>
            <w:tcW w:w="349" w:type="pct"/>
          </w:tcPr>
          <w:p w14:paraId="15E71899" w14:textId="77777777" w:rsidR="00D81802" w:rsidRDefault="00335B2C">
            <w:r>
              <w:t>5</w:t>
            </w:r>
          </w:p>
        </w:tc>
        <w:tc>
          <w:tcPr>
            <w:tcW w:w="1116" w:type="pct"/>
          </w:tcPr>
          <w:p w14:paraId="5DA75A1B" w14:textId="1479622C" w:rsidR="00D81802" w:rsidRDefault="00335B2C">
            <w:r>
              <w:t xml:space="preserve">Describe the </w:t>
            </w:r>
            <w:r>
              <w:t>setting, locations, and relevant dates.</w:t>
            </w:r>
          </w:p>
        </w:tc>
        <w:tc>
          <w:tcPr>
            <w:tcW w:w="2409" w:type="pct"/>
          </w:tcPr>
          <w:p w14:paraId="7838A44F" w14:textId="77777777" w:rsidR="00D81802" w:rsidRDefault="00335B2C">
            <w:r>
              <w:t>Materials and Methods → Study design and setting (Jan 2018–Dec 2024; both centers)</w:t>
            </w:r>
          </w:p>
        </w:tc>
        <w:tc>
          <w:tcPr>
            <w:tcW w:w="1125" w:type="pct"/>
          </w:tcPr>
          <w:p w14:paraId="3004571F" w14:textId="77777777" w:rsidR="00D81802" w:rsidRDefault="00335B2C">
            <w:r>
              <w:t>Yes</w:t>
            </w:r>
          </w:p>
        </w:tc>
      </w:tr>
      <w:tr w:rsidR="00D81802" w14:paraId="6C2042EE" w14:textId="77777777" w:rsidTr="00335B2C">
        <w:tc>
          <w:tcPr>
            <w:tcW w:w="349" w:type="pct"/>
          </w:tcPr>
          <w:p w14:paraId="58F7B3FB" w14:textId="77777777" w:rsidR="00D81802" w:rsidRDefault="00335B2C">
            <w:r>
              <w:t>6(a)</w:t>
            </w:r>
          </w:p>
        </w:tc>
        <w:tc>
          <w:tcPr>
            <w:tcW w:w="1116" w:type="pct"/>
          </w:tcPr>
          <w:p w14:paraId="31C07E79" w14:textId="5AB3A905" w:rsidR="00D81802" w:rsidRDefault="00335B2C">
            <w:r>
              <w:t xml:space="preserve">Eligibility criteria, sources/methods of selection, and </w:t>
            </w:r>
            <w:r>
              <w:t>methods of follow-up.</w:t>
            </w:r>
          </w:p>
        </w:tc>
        <w:tc>
          <w:tcPr>
            <w:tcW w:w="2409" w:type="pct"/>
          </w:tcPr>
          <w:p w14:paraId="40C0BD13" w14:textId="77777777" w:rsidR="00D81802" w:rsidRDefault="00335B2C">
            <w:r>
              <w:t>Materials and Methods → Study population; Eligibility criteria; Outcome measures and follow-up</w:t>
            </w:r>
          </w:p>
        </w:tc>
        <w:tc>
          <w:tcPr>
            <w:tcW w:w="1125" w:type="pct"/>
          </w:tcPr>
          <w:p w14:paraId="3D2268EE" w14:textId="77777777" w:rsidR="00D81802" w:rsidRDefault="00335B2C">
            <w:r>
              <w:t>Yes</w:t>
            </w:r>
          </w:p>
        </w:tc>
      </w:tr>
      <w:tr w:rsidR="00D81802" w14:paraId="41FEC930" w14:textId="77777777" w:rsidTr="00335B2C">
        <w:tc>
          <w:tcPr>
            <w:tcW w:w="349" w:type="pct"/>
          </w:tcPr>
          <w:p w14:paraId="2CB4A7D0" w14:textId="77777777" w:rsidR="00D81802" w:rsidRDefault="00335B2C">
            <w:r>
              <w:t>6(b)</w:t>
            </w:r>
          </w:p>
        </w:tc>
        <w:tc>
          <w:tcPr>
            <w:tcW w:w="1116" w:type="pct"/>
          </w:tcPr>
          <w:p w14:paraId="29969A13" w14:textId="77777777" w:rsidR="00D81802" w:rsidRDefault="00335B2C">
            <w:r>
              <w:t>For matched studies: matching criteria and numbers.</w:t>
            </w:r>
          </w:p>
        </w:tc>
        <w:tc>
          <w:tcPr>
            <w:tcW w:w="2409" w:type="pct"/>
          </w:tcPr>
          <w:p w14:paraId="11A197A2" w14:textId="77777777" w:rsidR="00D81802" w:rsidRDefault="00335B2C">
            <w:r>
              <w:t>Not applicable</w:t>
            </w:r>
          </w:p>
        </w:tc>
        <w:tc>
          <w:tcPr>
            <w:tcW w:w="1125" w:type="pct"/>
          </w:tcPr>
          <w:p w14:paraId="7F42D553" w14:textId="77777777" w:rsidR="00D81802" w:rsidRDefault="00335B2C">
            <w:r>
              <w:t>NA (not a matched study)</w:t>
            </w:r>
          </w:p>
        </w:tc>
      </w:tr>
      <w:tr w:rsidR="00D81802" w14:paraId="3893CC30" w14:textId="77777777" w:rsidTr="00335B2C">
        <w:tc>
          <w:tcPr>
            <w:tcW w:w="349" w:type="pct"/>
          </w:tcPr>
          <w:p w14:paraId="66790FFA" w14:textId="77777777" w:rsidR="00D81802" w:rsidRDefault="00335B2C">
            <w:r>
              <w:t>7</w:t>
            </w:r>
          </w:p>
        </w:tc>
        <w:tc>
          <w:tcPr>
            <w:tcW w:w="1116" w:type="pct"/>
          </w:tcPr>
          <w:p w14:paraId="4D66C5FB" w14:textId="4A7DB4BB" w:rsidR="00D81802" w:rsidRDefault="00335B2C">
            <w:r>
              <w:t xml:space="preserve">Define outcomes, </w:t>
            </w:r>
            <w:r>
              <w:lastRenderedPageBreak/>
              <w:t>exposures, predictors, confounders, effect modifiers; diagnostic criteria,</w:t>
            </w:r>
            <w:r>
              <w:t xml:space="preserve"> if applicable.</w:t>
            </w:r>
          </w:p>
        </w:tc>
        <w:tc>
          <w:tcPr>
            <w:tcW w:w="2409" w:type="pct"/>
          </w:tcPr>
          <w:p w14:paraId="7AC6180E" w14:textId="77777777" w:rsidR="00D81802" w:rsidRDefault="00335B2C">
            <w:r>
              <w:lastRenderedPageBreak/>
              <w:t xml:space="preserve">Materials and Methods → Outcome </w:t>
            </w:r>
            <w:r>
              <w:lastRenderedPageBreak/>
              <w:t>measures and follow-up; Baseline assessment and data collection</w:t>
            </w:r>
          </w:p>
        </w:tc>
        <w:tc>
          <w:tcPr>
            <w:tcW w:w="1125" w:type="pct"/>
          </w:tcPr>
          <w:p w14:paraId="1C95C42E" w14:textId="77777777" w:rsidR="00D81802" w:rsidRDefault="00335B2C">
            <w:r>
              <w:lastRenderedPageBreak/>
              <w:t xml:space="preserve">Partial </w:t>
            </w:r>
            <w:r>
              <w:lastRenderedPageBreak/>
              <w:t>(predictors/confounders not specified; acceptable if not analyzed)</w:t>
            </w:r>
          </w:p>
        </w:tc>
      </w:tr>
      <w:tr w:rsidR="00D81802" w14:paraId="40C33D84" w14:textId="77777777" w:rsidTr="00335B2C">
        <w:tc>
          <w:tcPr>
            <w:tcW w:w="349" w:type="pct"/>
          </w:tcPr>
          <w:p w14:paraId="190D1F1D" w14:textId="77777777" w:rsidR="00D81802" w:rsidRDefault="00335B2C">
            <w:r>
              <w:lastRenderedPageBreak/>
              <w:t>8</w:t>
            </w:r>
          </w:p>
        </w:tc>
        <w:tc>
          <w:tcPr>
            <w:tcW w:w="1116" w:type="pct"/>
          </w:tcPr>
          <w:p w14:paraId="276F4E90" w14:textId="77777777" w:rsidR="00D81802" w:rsidRDefault="00335B2C">
            <w:r>
              <w:t>Data sources/measurement; comparability if &gt;1 group.</w:t>
            </w:r>
          </w:p>
        </w:tc>
        <w:tc>
          <w:tcPr>
            <w:tcW w:w="2409" w:type="pct"/>
          </w:tcPr>
          <w:p w14:paraId="7425B889" w14:textId="77777777" w:rsidR="00D81802" w:rsidRDefault="00335B2C">
            <w:r>
              <w:t>Materials and Methods → Baseline assessment and data collection; Endovascular procedure</w:t>
            </w:r>
          </w:p>
        </w:tc>
        <w:tc>
          <w:tcPr>
            <w:tcW w:w="1125" w:type="pct"/>
          </w:tcPr>
          <w:p w14:paraId="662551E2" w14:textId="77777777" w:rsidR="00D81802" w:rsidRDefault="00335B2C">
            <w:r>
              <w:t>Yes</w:t>
            </w:r>
          </w:p>
        </w:tc>
      </w:tr>
      <w:tr w:rsidR="00D81802" w14:paraId="30F9DD6F" w14:textId="77777777" w:rsidTr="00335B2C">
        <w:tc>
          <w:tcPr>
            <w:tcW w:w="349" w:type="pct"/>
          </w:tcPr>
          <w:p w14:paraId="1D1BD8CE" w14:textId="77777777" w:rsidR="00D81802" w:rsidRDefault="00335B2C">
            <w:r>
              <w:t>9</w:t>
            </w:r>
          </w:p>
        </w:tc>
        <w:tc>
          <w:tcPr>
            <w:tcW w:w="1116" w:type="pct"/>
          </w:tcPr>
          <w:p w14:paraId="5059273C" w14:textId="77777777" w:rsidR="00D81802" w:rsidRDefault="00335B2C">
            <w:r>
              <w:t>Describe efforts to address potential sources of bias.</w:t>
            </w:r>
          </w:p>
        </w:tc>
        <w:tc>
          <w:tcPr>
            <w:tcW w:w="2409" w:type="pct"/>
          </w:tcPr>
          <w:p w14:paraId="0742FED1" w14:textId="77777777" w:rsidR="00D81802" w:rsidRDefault="00335B2C">
            <w:r>
              <w:t>Materials and Methods → Study population (consecutive cohort); Discussion → Limitations</w:t>
            </w:r>
          </w:p>
        </w:tc>
        <w:tc>
          <w:tcPr>
            <w:tcW w:w="1125" w:type="pct"/>
          </w:tcPr>
          <w:p w14:paraId="30365F7C" w14:textId="77777777" w:rsidR="00D81802" w:rsidRDefault="00335B2C">
            <w:r>
              <w:t>Partial (bias mitigation not explicitly detailed; consider adding 1–2 sentences)</w:t>
            </w:r>
          </w:p>
        </w:tc>
      </w:tr>
      <w:tr w:rsidR="00D81802" w14:paraId="18A03EB4" w14:textId="77777777" w:rsidTr="00335B2C">
        <w:tc>
          <w:tcPr>
            <w:tcW w:w="349" w:type="pct"/>
          </w:tcPr>
          <w:p w14:paraId="7CB0A670" w14:textId="77777777" w:rsidR="00D81802" w:rsidRDefault="00335B2C">
            <w:r>
              <w:t>10</w:t>
            </w:r>
          </w:p>
        </w:tc>
        <w:tc>
          <w:tcPr>
            <w:tcW w:w="1116" w:type="pct"/>
          </w:tcPr>
          <w:p w14:paraId="1FEE22F5" w14:textId="6472F634" w:rsidR="00D81802" w:rsidRDefault="00335B2C">
            <w:r>
              <w:t xml:space="preserve">Explain how the </w:t>
            </w:r>
            <w:r>
              <w:t xml:space="preserve">study size </w:t>
            </w:r>
            <w:proofErr w:type="gramStart"/>
            <w:r>
              <w:t>was arrived</w:t>
            </w:r>
            <w:proofErr w:type="gramEnd"/>
            <w:r>
              <w:t xml:space="preserve"> at.</w:t>
            </w:r>
          </w:p>
        </w:tc>
        <w:tc>
          <w:tcPr>
            <w:tcW w:w="2409" w:type="pct"/>
          </w:tcPr>
          <w:p w14:paraId="0DBFC5AF" w14:textId="77777777" w:rsidR="00D81802" w:rsidRDefault="00335B2C">
            <w:r>
              <w:t>Materials and Methods → Study population (consecutive during period); Results → first paragraph (N=30)</w:t>
            </w:r>
          </w:p>
        </w:tc>
        <w:tc>
          <w:tcPr>
            <w:tcW w:w="1125" w:type="pct"/>
          </w:tcPr>
          <w:p w14:paraId="110F724A" w14:textId="77777777" w:rsidR="00D81802" w:rsidRDefault="00335B2C">
            <w:r>
              <w:t>Yes</w:t>
            </w:r>
          </w:p>
        </w:tc>
      </w:tr>
      <w:tr w:rsidR="00D81802" w14:paraId="49C80F44" w14:textId="77777777" w:rsidTr="00335B2C">
        <w:tc>
          <w:tcPr>
            <w:tcW w:w="349" w:type="pct"/>
          </w:tcPr>
          <w:p w14:paraId="56922D3F" w14:textId="77777777" w:rsidR="00D81802" w:rsidRDefault="00335B2C">
            <w:r>
              <w:t>11</w:t>
            </w:r>
          </w:p>
        </w:tc>
        <w:tc>
          <w:tcPr>
            <w:tcW w:w="1116" w:type="pct"/>
          </w:tcPr>
          <w:p w14:paraId="40DEAA05" w14:textId="66B1DC35" w:rsidR="00D81802" w:rsidRDefault="00335B2C">
            <w:r>
              <w:t xml:space="preserve">Explain the </w:t>
            </w:r>
            <w:r>
              <w:t>handling of quantitative variables.</w:t>
            </w:r>
          </w:p>
        </w:tc>
        <w:tc>
          <w:tcPr>
            <w:tcW w:w="2409" w:type="pct"/>
          </w:tcPr>
          <w:p w14:paraId="392D5D61" w14:textId="77777777" w:rsidR="00D81802" w:rsidRDefault="00335B2C">
            <w:r>
              <w:t>Materials and Methods → Statistical analysis</w:t>
            </w:r>
          </w:p>
        </w:tc>
        <w:tc>
          <w:tcPr>
            <w:tcW w:w="1125" w:type="pct"/>
          </w:tcPr>
          <w:p w14:paraId="1C642ABB" w14:textId="77777777" w:rsidR="00D81802" w:rsidRDefault="00335B2C">
            <w:r>
              <w:t>Yes</w:t>
            </w:r>
          </w:p>
        </w:tc>
      </w:tr>
      <w:tr w:rsidR="00D81802" w14:paraId="045A136C" w14:textId="77777777" w:rsidTr="00335B2C">
        <w:tc>
          <w:tcPr>
            <w:tcW w:w="349" w:type="pct"/>
          </w:tcPr>
          <w:p w14:paraId="1AFE7A8C" w14:textId="77777777" w:rsidR="00D81802" w:rsidRDefault="00335B2C">
            <w:r>
              <w:t>12(a)</w:t>
            </w:r>
          </w:p>
        </w:tc>
        <w:tc>
          <w:tcPr>
            <w:tcW w:w="1116" w:type="pct"/>
          </w:tcPr>
          <w:p w14:paraId="2FB01458" w14:textId="77777777" w:rsidR="00D81802" w:rsidRDefault="00335B2C">
            <w:r>
              <w:t>Describe all statistical methods, including confounding control.</w:t>
            </w:r>
          </w:p>
        </w:tc>
        <w:tc>
          <w:tcPr>
            <w:tcW w:w="2409" w:type="pct"/>
          </w:tcPr>
          <w:p w14:paraId="11093263" w14:textId="77777777" w:rsidR="00D81802" w:rsidRDefault="00335B2C">
            <w:r>
              <w:t>Materials and Methods → Statistical analysis</w:t>
            </w:r>
          </w:p>
        </w:tc>
        <w:tc>
          <w:tcPr>
            <w:tcW w:w="1125" w:type="pct"/>
          </w:tcPr>
          <w:p w14:paraId="28DEBF35" w14:textId="77777777" w:rsidR="00D81802" w:rsidRDefault="00335B2C">
            <w:r>
              <w:t>Partial (no confounding control reported; OK if not performed)</w:t>
            </w:r>
          </w:p>
        </w:tc>
      </w:tr>
      <w:tr w:rsidR="00D81802" w14:paraId="5CCD3687" w14:textId="77777777" w:rsidTr="00335B2C">
        <w:tc>
          <w:tcPr>
            <w:tcW w:w="349" w:type="pct"/>
          </w:tcPr>
          <w:p w14:paraId="0EA7CE6F" w14:textId="77777777" w:rsidR="00D81802" w:rsidRDefault="00335B2C">
            <w:r>
              <w:t>12(b)</w:t>
            </w:r>
          </w:p>
        </w:tc>
        <w:tc>
          <w:tcPr>
            <w:tcW w:w="1116" w:type="pct"/>
          </w:tcPr>
          <w:p w14:paraId="56A734A4" w14:textId="77777777" w:rsidR="00D81802" w:rsidRDefault="00335B2C">
            <w:r>
              <w:t>Methods for subgroups/interactions.</w:t>
            </w:r>
          </w:p>
        </w:tc>
        <w:tc>
          <w:tcPr>
            <w:tcW w:w="2409" w:type="pct"/>
          </w:tcPr>
          <w:p w14:paraId="679B59E2" w14:textId="77777777" w:rsidR="00D81802" w:rsidRDefault="00335B2C">
            <w:r>
              <w:t>Not applicable</w:t>
            </w:r>
          </w:p>
        </w:tc>
        <w:tc>
          <w:tcPr>
            <w:tcW w:w="1125" w:type="pct"/>
          </w:tcPr>
          <w:p w14:paraId="4DD418EE" w14:textId="77777777" w:rsidR="00D81802" w:rsidRDefault="00335B2C">
            <w:r>
              <w:t>NA (no subgroup/interactions)</w:t>
            </w:r>
          </w:p>
        </w:tc>
      </w:tr>
      <w:tr w:rsidR="00D81802" w14:paraId="4239347E" w14:textId="77777777" w:rsidTr="00335B2C">
        <w:tc>
          <w:tcPr>
            <w:tcW w:w="349" w:type="pct"/>
          </w:tcPr>
          <w:p w14:paraId="47B1D19A" w14:textId="77777777" w:rsidR="00D81802" w:rsidRDefault="00335B2C">
            <w:r>
              <w:t>12(c)</w:t>
            </w:r>
          </w:p>
        </w:tc>
        <w:tc>
          <w:tcPr>
            <w:tcW w:w="1116" w:type="pct"/>
          </w:tcPr>
          <w:p w14:paraId="0BC2E4C1" w14:textId="77777777" w:rsidR="00D81802" w:rsidRDefault="00335B2C">
            <w:r>
              <w:t>Explain how missing data were addressed.</w:t>
            </w:r>
          </w:p>
        </w:tc>
        <w:tc>
          <w:tcPr>
            <w:tcW w:w="2409" w:type="pct"/>
          </w:tcPr>
          <w:p w14:paraId="4ECE717E" w14:textId="77777777" w:rsidR="00D81802" w:rsidRDefault="00335B2C">
            <w:r>
              <w:t>Not explicitly stated</w:t>
            </w:r>
          </w:p>
        </w:tc>
        <w:tc>
          <w:tcPr>
            <w:tcW w:w="1125" w:type="pct"/>
          </w:tcPr>
          <w:p w14:paraId="60E4BD26" w14:textId="77777777" w:rsidR="00D81802" w:rsidRDefault="00335B2C">
            <w:r>
              <w:t>Missing (add: analyses performed on available data; report missing per variable)</w:t>
            </w:r>
          </w:p>
        </w:tc>
      </w:tr>
      <w:tr w:rsidR="00D81802" w14:paraId="4B545805" w14:textId="77777777" w:rsidTr="00335B2C">
        <w:tc>
          <w:tcPr>
            <w:tcW w:w="349" w:type="pct"/>
          </w:tcPr>
          <w:p w14:paraId="279FAFE0" w14:textId="77777777" w:rsidR="00D81802" w:rsidRDefault="00335B2C">
            <w:r>
              <w:t>12(d)</w:t>
            </w:r>
          </w:p>
        </w:tc>
        <w:tc>
          <w:tcPr>
            <w:tcW w:w="1116" w:type="pct"/>
          </w:tcPr>
          <w:p w14:paraId="342ADFA5" w14:textId="77777777" w:rsidR="00D81802" w:rsidRDefault="00335B2C">
            <w:r>
              <w:t>Explain how loss to follow-up was addressed.</w:t>
            </w:r>
          </w:p>
        </w:tc>
        <w:tc>
          <w:tcPr>
            <w:tcW w:w="2409" w:type="pct"/>
          </w:tcPr>
          <w:p w14:paraId="6BD28A6A" w14:textId="77777777" w:rsidR="00D81802" w:rsidRDefault="00335B2C">
            <w:r>
              <w:t>Results → follow-up outcomes up to 12 months (Table 3)</w:t>
            </w:r>
          </w:p>
        </w:tc>
        <w:tc>
          <w:tcPr>
            <w:tcW w:w="1125" w:type="pct"/>
          </w:tcPr>
          <w:p w14:paraId="0714FDAC" w14:textId="77777777" w:rsidR="00D81802" w:rsidRDefault="00335B2C">
            <w:r>
              <w:t>Partial (loss to follow-up not explicitly reported)</w:t>
            </w:r>
          </w:p>
        </w:tc>
      </w:tr>
      <w:tr w:rsidR="00D81802" w14:paraId="70507C72" w14:textId="77777777" w:rsidTr="00335B2C">
        <w:tc>
          <w:tcPr>
            <w:tcW w:w="349" w:type="pct"/>
          </w:tcPr>
          <w:p w14:paraId="7DC19BEB" w14:textId="77777777" w:rsidR="00D81802" w:rsidRDefault="00335B2C">
            <w:r>
              <w:t>12(e)</w:t>
            </w:r>
          </w:p>
        </w:tc>
        <w:tc>
          <w:tcPr>
            <w:tcW w:w="1116" w:type="pct"/>
          </w:tcPr>
          <w:p w14:paraId="078779FD" w14:textId="77777777" w:rsidR="00D81802" w:rsidRDefault="00335B2C">
            <w:r>
              <w:t xml:space="preserve">Describe sensitivity </w:t>
            </w:r>
            <w:r>
              <w:lastRenderedPageBreak/>
              <w:t>analyses.</w:t>
            </w:r>
          </w:p>
        </w:tc>
        <w:tc>
          <w:tcPr>
            <w:tcW w:w="2409" w:type="pct"/>
          </w:tcPr>
          <w:p w14:paraId="735F9CE0" w14:textId="77777777" w:rsidR="00D81802" w:rsidRDefault="00335B2C">
            <w:r>
              <w:lastRenderedPageBreak/>
              <w:t>Not applicable</w:t>
            </w:r>
          </w:p>
        </w:tc>
        <w:tc>
          <w:tcPr>
            <w:tcW w:w="1125" w:type="pct"/>
          </w:tcPr>
          <w:p w14:paraId="36121F88" w14:textId="77777777" w:rsidR="00D81802" w:rsidRDefault="00335B2C">
            <w:r>
              <w:t>NA (no sensitivity analyses)</w:t>
            </w:r>
          </w:p>
        </w:tc>
      </w:tr>
      <w:tr w:rsidR="00D81802" w14:paraId="7F6B73FA" w14:textId="77777777" w:rsidTr="00335B2C">
        <w:tc>
          <w:tcPr>
            <w:tcW w:w="349" w:type="pct"/>
          </w:tcPr>
          <w:p w14:paraId="5AC30BA9" w14:textId="77777777" w:rsidR="00D81802" w:rsidRDefault="00335B2C">
            <w:r>
              <w:t>13(a)</w:t>
            </w:r>
          </w:p>
        </w:tc>
        <w:tc>
          <w:tcPr>
            <w:tcW w:w="1116" w:type="pct"/>
          </w:tcPr>
          <w:p w14:paraId="07A3421E" w14:textId="77777777" w:rsidR="00D81802" w:rsidRDefault="00335B2C">
            <w:r>
              <w:t>Numbers at each stage (eligible, included, analyzed).</w:t>
            </w:r>
          </w:p>
        </w:tc>
        <w:tc>
          <w:tcPr>
            <w:tcW w:w="2409" w:type="pct"/>
          </w:tcPr>
          <w:p w14:paraId="1D2C25B5" w14:textId="77777777" w:rsidR="00D81802" w:rsidRDefault="00335B2C">
            <w:r>
              <w:t>Results → Study cohort and baseline characteristics; Tables 1–5</w:t>
            </w:r>
          </w:p>
        </w:tc>
        <w:tc>
          <w:tcPr>
            <w:tcW w:w="1125" w:type="pct"/>
          </w:tcPr>
          <w:p w14:paraId="41AF5C0F" w14:textId="77777777" w:rsidR="00D81802" w:rsidRDefault="00335B2C">
            <w:r>
              <w:t>Partial (screening/eligibility counts not shown)</w:t>
            </w:r>
          </w:p>
        </w:tc>
      </w:tr>
      <w:tr w:rsidR="00D81802" w14:paraId="5B1AA353" w14:textId="77777777" w:rsidTr="00335B2C">
        <w:tc>
          <w:tcPr>
            <w:tcW w:w="349" w:type="pct"/>
          </w:tcPr>
          <w:p w14:paraId="584D376E" w14:textId="77777777" w:rsidR="00D81802" w:rsidRDefault="00335B2C">
            <w:r>
              <w:t>13(b)</w:t>
            </w:r>
          </w:p>
        </w:tc>
        <w:tc>
          <w:tcPr>
            <w:tcW w:w="1116" w:type="pct"/>
          </w:tcPr>
          <w:p w14:paraId="2554494F" w14:textId="77777777" w:rsidR="00D81802" w:rsidRDefault="00335B2C">
            <w:r>
              <w:t>Reasons for non-participation at each stage.</w:t>
            </w:r>
          </w:p>
        </w:tc>
        <w:tc>
          <w:tcPr>
            <w:tcW w:w="2409" w:type="pct"/>
          </w:tcPr>
          <w:p w14:paraId="2D8D2714" w14:textId="77777777" w:rsidR="00D81802" w:rsidRDefault="00335B2C">
            <w:r>
              <w:t>Not reported</w:t>
            </w:r>
          </w:p>
        </w:tc>
        <w:tc>
          <w:tcPr>
            <w:tcW w:w="1125" w:type="pct"/>
          </w:tcPr>
          <w:p w14:paraId="1B20F9C4" w14:textId="77777777" w:rsidR="00D81802" w:rsidRDefault="00335B2C">
            <w:r>
              <w:t>NA/Not available in retrospective records (if true)</w:t>
            </w:r>
          </w:p>
        </w:tc>
      </w:tr>
      <w:tr w:rsidR="00D81802" w14:paraId="7239C991" w14:textId="77777777" w:rsidTr="00335B2C">
        <w:tc>
          <w:tcPr>
            <w:tcW w:w="349" w:type="pct"/>
          </w:tcPr>
          <w:p w14:paraId="27F8A02A" w14:textId="77777777" w:rsidR="00D81802" w:rsidRDefault="00335B2C">
            <w:r>
              <w:t>13(c)</w:t>
            </w:r>
          </w:p>
        </w:tc>
        <w:tc>
          <w:tcPr>
            <w:tcW w:w="1116" w:type="pct"/>
          </w:tcPr>
          <w:p w14:paraId="08252C26" w14:textId="77777777" w:rsidR="00D81802" w:rsidRDefault="00335B2C">
            <w:r>
              <w:t>Use a flow diagram.</w:t>
            </w:r>
          </w:p>
        </w:tc>
        <w:tc>
          <w:tcPr>
            <w:tcW w:w="2409" w:type="pct"/>
          </w:tcPr>
          <w:p w14:paraId="151B6CD3" w14:textId="77777777" w:rsidR="00D81802" w:rsidRDefault="00335B2C">
            <w:r>
              <w:t>Not included</w:t>
            </w:r>
          </w:p>
        </w:tc>
        <w:tc>
          <w:tcPr>
            <w:tcW w:w="1125" w:type="pct"/>
          </w:tcPr>
          <w:p w14:paraId="582A84E9" w14:textId="77777777" w:rsidR="00D81802" w:rsidRDefault="00335B2C">
            <w:r>
              <w:t>Optional (not required, but can be added)</w:t>
            </w:r>
          </w:p>
        </w:tc>
      </w:tr>
      <w:tr w:rsidR="00D81802" w14:paraId="623B06F3" w14:textId="77777777" w:rsidTr="00335B2C">
        <w:tc>
          <w:tcPr>
            <w:tcW w:w="349" w:type="pct"/>
          </w:tcPr>
          <w:p w14:paraId="2DF6A13C" w14:textId="77777777" w:rsidR="00D81802" w:rsidRDefault="00335B2C">
            <w:r>
              <w:t>14(a)</w:t>
            </w:r>
          </w:p>
        </w:tc>
        <w:tc>
          <w:tcPr>
            <w:tcW w:w="1116" w:type="pct"/>
          </w:tcPr>
          <w:p w14:paraId="69944174" w14:textId="77777777" w:rsidR="00D81802" w:rsidRDefault="00335B2C">
            <w:r>
              <w:t>Characteristics of participants and exposures/confounders.</w:t>
            </w:r>
          </w:p>
        </w:tc>
        <w:tc>
          <w:tcPr>
            <w:tcW w:w="2409" w:type="pct"/>
          </w:tcPr>
          <w:p w14:paraId="779FE3FE" w14:textId="77777777" w:rsidR="00D81802" w:rsidRDefault="00335B2C">
            <w:r>
              <w:t>Results → Table 1</w:t>
            </w:r>
          </w:p>
        </w:tc>
        <w:tc>
          <w:tcPr>
            <w:tcW w:w="1125" w:type="pct"/>
          </w:tcPr>
          <w:p w14:paraId="4BFA73D8" w14:textId="77777777" w:rsidR="00D81802" w:rsidRDefault="00335B2C">
            <w:r>
              <w:t>Yes</w:t>
            </w:r>
          </w:p>
        </w:tc>
      </w:tr>
      <w:tr w:rsidR="00D81802" w14:paraId="10EEBD58" w14:textId="77777777" w:rsidTr="00335B2C">
        <w:tc>
          <w:tcPr>
            <w:tcW w:w="349" w:type="pct"/>
          </w:tcPr>
          <w:p w14:paraId="0D867E2F" w14:textId="77777777" w:rsidR="00D81802" w:rsidRDefault="00335B2C">
            <w:r>
              <w:t>14(b)</w:t>
            </w:r>
          </w:p>
        </w:tc>
        <w:tc>
          <w:tcPr>
            <w:tcW w:w="1116" w:type="pct"/>
          </w:tcPr>
          <w:p w14:paraId="7BA385BF" w14:textId="2C3348C3" w:rsidR="00D81802" w:rsidRDefault="00335B2C">
            <w:r>
              <w:t xml:space="preserve">Indicate the </w:t>
            </w:r>
            <w:r>
              <w:t>number with missing data for each variable.</w:t>
            </w:r>
          </w:p>
        </w:tc>
        <w:tc>
          <w:tcPr>
            <w:tcW w:w="2409" w:type="pct"/>
          </w:tcPr>
          <w:p w14:paraId="4B4EE4D3" w14:textId="77777777" w:rsidR="00D81802" w:rsidRDefault="00335B2C">
            <w:r>
              <w:t>Not reported</w:t>
            </w:r>
          </w:p>
        </w:tc>
        <w:tc>
          <w:tcPr>
            <w:tcW w:w="1125" w:type="pct"/>
          </w:tcPr>
          <w:p w14:paraId="2CAD56FC" w14:textId="77777777" w:rsidR="00D81802" w:rsidRDefault="00335B2C">
            <w:r>
              <w:t>Missing (recommended to add a missing-data note)</w:t>
            </w:r>
          </w:p>
        </w:tc>
      </w:tr>
      <w:tr w:rsidR="00D81802" w14:paraId="4BB4F62D" w14:textId="77777777" w:rsidTr="00335B2C">
        <w:tc>
          <w:tcPr>
            <w:tcW w:w="349" w:type="pct"/>
          </w:tcPr>
          <w:p w14:paraId="31E28A7F" w14:textId="77777777" w:rsidR="00D81802" w:rsidRDefault="00335B2C">
            <w:r>
              <w:t>14(c)</w:t>
            </w:r>
          </w:p>
        </w:tc>
        <w:tc>
          <w:tcPr>
            <w:tcW w:w="1116" w:type="pct"/>
          </w:tcPr>
          <w:p w14:paraId="5AE80672" w14:textId="77777777" w:rsidR="00D81802" w:rsidRDefault="00335B2C">
            <w:r>
              <w:t>Summarize follow-up time.</w:t>
            </w:r>
          </w:p>
        </w:tc>
        <w:tc>
          <w:tcPr>
            <w:tcW w:w="2409" w:type="pct"/>
          </w:tcPr>
          <w:p w14:paraId="124C3B3A" w14:textId="77777777" w:rsidR="00D81802" w:rsidRDefault="00335B2C">
            <w:r>
              <w:t>Results → Follow-up outcomes (Table 3; up to 12 months)</w:t>
            </w:r>
          </w:p>
        </w:tc>
        <w:tc>
          <w:tcPr>
            <w:tcW w:w="1125" w:type="pct"/>
          </w:tcPr>
          <w:p w14:paraId="1188E48F" w14:textId="77777777" w:rsidR="00D81802" w:rsidRDefault="00335B2C">
            <w:r>
              <w:t>Partial (mean/median follow-up time not summarized)</w:t>
            </w:r>
          </w:p>
        </w:tc>
      </w:tr>
      <w:tr w:rsidR="00D81802" w14:paraId="177D1DBE" w14:textId="77777777" w:rsidTr="00335B2C">
        <w:tc>
          <w:tcPr>
            <w:tcW w:w="349" w:type="pct"/>
          </w:tcPr>
          <w:p w14:paraId="7854E6F9" w14:textId="77777777" w:rsidR="00D81802" w:rsidRDefault="00335B2C">
            <w:r>
              <w:t>15</w:t>
            </w:r>
          </w:p>
        </w:tc>
        <w:tc>
          <w:tcPr>
            <w:tcW w:w="1116" w:type="pct"/>
          </w:tcPr>
          <w:p w14:paraId="6C2DDB5C" w14:textId="77777777" w:rsidR="00D81802" w:rsidRDefault="00335B2C">
            <w:r>
              <w:t>Report outcome events or summary measures over time.</w:t>
            </w:r>
          </w:p>
        </w:tc>
        <w:tc>
          <w:tcPr>
            <w:tcW w:w="2409" w:type="pct"/>
          </w:tcPr>
          <w:p w14:paraId="364550D5" w14:textId="77777777" w:rsidR="00D81802" w:rsidRDefault="00335B2C">
            <w:r>
              <w:t>Results → Tables 2–5</w:t>
            </w:r>
          </w:p>
        </w:tc>
        <w:tc>
          <w:tcPr>
            <w:tcW w:w="1125" w:type="pct"/>
          </w:tcPr>
          <w:p w14:paraId="1C3AD153" w14:textId="77777777" w:rsidR="00D81802" w:rsidRDefault="00335B2C">
            <w:r>
              <w:t>Yes</w:t>
            </w:r>
          </w:p>
        </w:tc>
      </w:tr>
      <w:tr w:rsidR="00D81802" w14:paraId="20B052B0" w14:textId="77777777" w:rsidTr="00335B2C">
        <w:tc>
          <w:tcPr>
            <w:tcW w:w="349" w:type="pct"/>
          </w:tcPr>
          <w:p w14:paraId="35EACB87" w14:textId="77777777" w:rsidR="00D81802" w:rsidRDefault="00335B2C">
            <w:r>
              <w:t>16(a)</w:t>
            </w:r>
          </w:p>
        </w:tc>
        <w:tc>
          <w:tcPr>
            <w:tcW w:w="1116" w:type="pct"/>
          </w:tcPr>
          <w:p w14:paraId="0B8EDB27" w14:textId="7DD5DC1D" w:rsidR="00D81802" w:rsidRDefault="00335B2C">
            <w:r>
              <w:t>Provide estimates and precision; specify any adjusted confounders</w:t>
            </w:r>
            <w:r>
              <w:t>.</w:t>
            </w:r>
          </w:p>
        </w:tc>
        <w:tc>
          <w:tcPr>
            <w:tcW w:w="2409" w:type="pct"/>
          </w:tcPr>
          <w:p w14:paraId="027A2A3C" w14:textId="77777777" w:rsidR="00D81802" w:rsidRDefault="00335B2C">
            <w:r>
              <w:t>Results → Tables 1 &amp; 5 (means ± SD; P values)</w:t>
            </w:r>
          </w:p>
        </w:tc>
        <w:tc>
          <w:tcPr>
            <w:tcW w:w="1125" w:type="pct"/>
          </w:tcPr>
          <w:p w14:paraId="23B2E2B7" w14:textId="77777777" w:rsidR="00D81802" w:rsidRDefault="00335B2C">
            <w:r>
              <w:t>Partial (no 95% CI; no adjusted estimates)</w:t>
            </w:r>
          </w:p>
        </w:tc>
      </w:tr>
      <w:tr w:rsidR="00D81802" w14:paraId="6B4C0E3A" w14:textId="77777777" w:rsidTr="00335B2C">
        <w:tc>
          <w:tcPr>
            <w:tcW w:w="349" w:type="pct"/>
          </w:tcPr>
          <w:p w14:paraId="2760EA01" w14:textId="77777777" w:rsidR="00D81802" w:rsidRDefault="00335B2C">
            <w:r>
              <w:t>16(b)</w:t>
            </w:r>
          </w:p>
        </w:tc>
        <w:tc>
          <w:tcPr>
            <w:tcW w:w="1116" w:type="pct"/>
          </w:tcPr>
          <w:p w14:paraId="4BFDE774" w14:textId="3E29C4EA" w:rsidR="00D81802" w:rsidRDefault="00335B2C">
            <w:r>
              <w:t xml:space="preserve">Report category boundaries when continuous variables are </w:t>
            </w:r>
            <w:r>
              <w:t>categorized.</w:t>
            </w:r>
          </w:p>
        </w:tc>
        <w:tc>
          <w:tcPr>
            <w:tcW w:w="2409" w:type="pct"/>
          </w:tcPr>
          <w:p w14:paraId="66A524BB" w14:textId="77777777" w:rsidR="00D81802" w:rsidRDefault="00335B2C">
            <w:r>
              <w:t>Not applicable</w:t>
            </w:r>
          </w:p>
        </w:tc>
        <w:tc>
          <w:tcPr>
            <w:tcW w:w="1125" w:type="pct"/>
          </w:tcPr>
          <w:p w14:paraId="687F00BC" w14:textId="77777777" w:rsidR="00D81802" w:rsidRDefault="00335B2C">
            <w:r>
              <w:t>NA</w:t>
            </w:r>
          </w:p>
        </w:tc>
      </w:tr>
      <w:tr w:rsidR="00D81802" w14:paraId="27CBF174" w14:textId="77777777" w:rsidTr="00335B2C">
        <w:tc>
          <w:tcPr>
            <w:tcW w:w="349" w:type="pct"/>
          </w:tcPr>
          <w:p w14:paraId="5FCAB06B" w14:textId="77777777" w:rsidR="00D81802" w:rsidRDefault="00335B2C">
            <w:r>
              <w:t>16(c)</w:t>
            </w:r>
          </w:p>
        </w:tc>
        <w:tc>
          <w:tcPr>
            <w:tcW w:w="1116" w:type="pct"/>
          </w:tcPr>
          <w:p w14:paraId="7DDEE1B1" w14:textId="77777777" w:rsidR="00D81802" w:rsidRDefault="00335B2C">
            <w:r>
              <w:t>Translate relative risk into absolute risk if relevant.</w:t>
            </w:r>
          </w:p>
        </w:tc>
        <w:tc>
          <w:tcPr>
            <w:tcW w:w="2409" w:type="pct"/>
          </w:tcPr>
          <w:p w14:paraId="6A8547EC" w14:textId="77777777" w:rsidR="00D81802" w:rsidRDefault="00335B2C">
            <w:r>
              <w:t>Not applicable</w:t>
            </w:r>
          </w:p>
        </w:tc>
        <w:tc>
          <w:tcPr>
            <w:tcW w:w="1125" w:type="pct"/>
          </w:tcPr>
          <w:p w14:paraId="1625160F" w14:textId="77777777" w:rsidR="00D81802" w:rsidRDefault="00335B2C">
            <w:r>
              <w:t>NA</w:t>
            </w:r>
          </w:p>
        </w:tc>
      </w:tr>
      <w:tr w:rsidR="00D81802" w14:paraId="62F9E0C2" w14:textId="77777777" w:rsidTr="00335B2C">
        <w:tc>
          <w:tcPr>
            <w:tcW w:w="349" w:type="pct"/>
          </w:tcPr>
          <w:p w14:paraId="55FAA4DD" w14:textId="77777777" w:rsidR="00D81802" w:rsidRDefault="00335B2C">
            <w:r>
              <w:t>17</w:t>
            </w:r>
          </w:p>
        </w:tc>
        <w:tc>
          <w:tcPr>
            <w:tcW w:w="1116" w:type="pct"/>
          </w:tcPr>
          <w:p w14:paraId="0B939532" w14:textId="77777777" w:rsidR="00D81802" w:rsidRDefault="00335B2C">
            <w:r>
              <w:t>Other analyses (subgroups, interactions, sensitivity).</w:t>
            </w:r>
          </w:p>
        </w:tc>
        <w:tc>
          <w:tcPr>
            <w:tcW w:w="2409" w:type="pct"/>
          </w:tcPr>
          <w:p w14:paraId="37CF49A6" w14:textId="77777777" w:rsidR="00D81802" w:rsidRDefault="00335B2C">
            <w:r>
              <w:t>Not applicable</w:t>
            </w:r>
          </w:p>
        </w:tc>
        <w:tc>
          <w:tcPr>
            <w:tcW w:w="1125" w:type="pct"/>
          </w:tcPr>
          <w:p w14:paraId="26493EC5" w14:textId="77777777" w:rsidR="00D81802" w:rsidRDefault="00335B2C">
            <w:r>
              <w:t>NA</w:t>
            </w:r>
          </w:p>
        </w:tc>
      </w:tr>
      <w:tr w:rsidR="00D81802" w14:paraId="4F198216" w14:textId="77777777" w:rsidTr="00335B2C">
        <w:tc>
          <w:tcPr>
            <w:tcW w:w="349" w:type="pct"/>
          </w:tcPr>
          <w:p w14:paraId="27306079" w14:textId="77777777" w:rsidR="00D81802" w:rsidRDefault="00335B2C">
            <w:r>
              <w:t>18</w:t>
            </w:r>
          </w:p>
        </w:tc>
        <w:tc>
          <w:tcPr>
            <w:tcW w:w="1116" w:type="pct"/>
          </w:tcPr>
          <w:p w14:paraId="05F1CE50" w14:textId="7A0B202C" w:rsidR="00D81802" w:rsidRDefault="00335B2C">
            <w:r>
              <w:t xml:space="preserve">Summarize key </w:t>
            </w:r>
            <w:r>
              <w:lastRenderedPageBreak/>
              <w:t xml:space="preserve">results in relation to the </w:t>
            </w:r>
            <w:r>
              <w:t>objectives.</w:t>
            </w:r>
          </w:p>
        </w:tc>
        <w:tc>
          <w:tcPr>
            <w:tcW w:w="2409" w:type="pct"/>
          </w:tcPr>
          <w:p w14:paraId="28848A10" w14:textId="77777777" w:rsidR="00D81802" w:rsidRDefault="00335B2C">
            <w:r>
              <w:lastRenderedPageBreak/>
              <w:t>Discussion → opening paragraph</w:t>
            </w:r>
          </w:p>
        </w:tc>
        <w:tc>
          <w:tcPr>
            <w:tcW w:w="1125" w:type="pct"/>
          </w:tcPr>
          <w:p w14:paraId="7FB147B9" w14:textId="77777777" w:rsidR="00D81802" w:rsidRDefault="00335B2C">
            <w:r>
              <w:t>Yes</w:t>
            </w:r>
          </w:p>
        </w:tc>
      </w:tr>
      <w:tr w:rsidR="00D81802" w14:paraId="39348C1D" w14:textId="77777777" w:rsidTr="00335B2C">
        <w:tc>
          <w:tcPr>
            <w:tcW w:w="349" w:type="pct"/>
          </w:tcPr>
          <w:p w14:paraId="20A065D4" w14:textId="77777777" w:rsidR="00D81802" w:rsidRDefault="00335B2C">
            <w:r>
              <w:t>19</w:t>
            </w:r>
          </w:p>
        </w:tc>
        <w:tc>
          <w:tcPr>
            <w:tcW w:w="1116" w:type="pct"/>
          </w:tcPr>
          <w:p w14:paraId="446F35B4" w14:textId="5BB2F4ED" w:rsidR="00D81802" w:rsidRDefault="00335B2C">
            <w:r>
              <w:t>Discuss limitations,</w:t>
            </w:r>
            <w:r>
              <w:t xml:space="preserve"> incl. bias/imprecision (direction/magnitude).</w:t>
            </w:r>
          </w:p>
        </w:tc>
        <w:tc>
          <w:tcPr>
            <w:tcW w:w="2409" w:type="pct"/>
          </w:tcPr>
          <w:p w14:paraId="796C235D" w14:textId="77777777" w:rsidR="00D81802" w:rsidRDefault="00335B2C">
            <w:r>
              <w:t>Discussion → Limitations</w:t>
            </w:r>
          </w:p>
        </w:tc>
        <w:tc>
          <w:tcPr>
            <w:tcW w:w="1125" w:type="pct"/>
          </w:tcPr>
          <w:p w14:paraId="449592FB" w14:textId="77777777" w:rsidR="00D81802" w:rsidRDefault="00335B2C">
            <w:r>
              <w:t>Yes</w:t>
            </w:r>
          </w:p>
        </w:tc>
      </w:tr>
      <w:tr w:rsidR="00D81802" w14:paraId="74EA7DB6" w14:textId="77777777" w:rsidTr="00335B2C">
        <w:tc>
          <w:tcPr>
            <w:tcW w:w="349" w:type="pct"/>
          </w:tcPr>
          <w:p w14:paraId="2FF001B6" w14:textId="77777777" w:rsidR="00D81802" w:rsidRDefault="00335B2C">
            <w:r>
              <w:t>20</w:t>
            </w:r>
          </w:p>
        </w:tc>
        <w:tc>
          <w:tcPr>
            <w:tcW w:w="1116" w:type="pct"/>
          </w:tcPr>
          <w:p w14:paraId="257E8068" w14:textId="77777777" w:rsidR="00D81802" w:rsidRDefault="00335B2C">
            <w:r>
              <w:t>Cautious overall interpretation considering evidence.</w:t>
            </w:r>
          </w:p>
        </w:tc>
        <w:tc>
          <w:tcPr>
            <w:tcW w:w="2409" w:type="pct"/>
          </w:tcPr>
          <w:p w14:paraId="0110CEBB" w14:textId="77777777" w:rsidR="00D81802" w:rsidRDefault="00335B2C">
            <w:r>
              <w:t>Discussion (all paragraphs)</w:t>
            </w:r>
          </w:p>
        </w:tc>
        <w:tc>
          <w:tcPr>
            <w:tcW w:w="1125" w:type="pct"/>
          </w:tcPr>
          <w:p w14:paraId="7CD79134" w14:textId="77777777" w:rsidR="00D81802" w:rsidRDefault="00335B2C">
            <w:r>
              <w:t>Yes</w:t>
            </w:r>
          </w:p>
        </w:tc>
      </w:tr>
      <w:tr w:rsidR="00D81802" w14:paraId="38F23C3C" w14:textId="77777777" w:rsidTr="00335B2C">
        <w:tc>
          <w:tcPr>
            <w:tcW w:w="349" w:type="pct"/>
          </w:tcPr>
          <w:p w14:paraId="62E5A43A" w14:textId="77777777" w:rsidR="00D81802" w:rsidRDefault="00335B2C">
            <w:r>
              <w:t>21</w:t>
            </w:r>
          </w:p>
        </w:tc>
        <w:tc>
          <w:tcPr>
            <w:tcW w:w="1116" w:type="pct"/>
          </w:tcPr>
          <w:p w14:paraId="1EDA41AE" w14:textId="77777777" w:rsidR="00D81802" w:rsidRDefault="00335B2C">
            <w:r>
              <w:t>Discuss generalisability (external validity).</w:t>
            </w:r>
          </w:p>
        </w:tc>
        <w:tc>
          <w:tcPr>
            <w:tcW w:w="2409" w:type="pct"/>
          </w:tcPr>
          <w:p w14:paraId="3616664F" w14:textId="77777777" w:rsidR="00D81802" w:rsidRDefault="00335B2C">
            <w:r>
              <w:t>Discussion → Practical implications/future directions</w:t>
            </w:r>
          </w:p>
        </w:tc>
        <w:tc>
          <w:tcPr>
            <w:tcW w:w="1125" w:type="pct"/>
          </w:tcPr>
          <w:p w14:paraId="145FC416" w14:textId="77777777" w:rsidR="00D81802" w:rsidRDefault="00335B2C">
            <w:r>
              <w:t>Yes</w:t>
            </w:r>
          </w:p>
        </w:tc>
      </w:tr>
      <w:tr w:rsidR="00D81802" w14:paraId="7DAE5A9D" w14:textId="77777777" w:rsidTr="00335B2C">
        <w:tc>
          <w:tcPr>
            <w:tcW w:w="349" w:type="pct"/>
          </w:tcPr>
          <w:p w14:paraId="3FFDA523" w14:textId="77777777" w:rsidR="00D81802" w:rsidRDefault="00335B2C">
            <w:r>
              <w:t>22</w:t>
            </w:r>
          </w:p>
        </w:tc>
        <w:tc>
          <w:tcPr>
            <w:tcW w:w="1116" w:type="pct"/>
          </w:tcPr>
          <w:p w14:paraId="00B4F34E" w14:textId="77777777" w:rsidR="00D81802" w:rsidRDefault="00335B2C">
            <w:r>
              <w:t>Funding source and role.</w:t>
            </w:r>
          </w:p>
        </w:tc>
        <w:tc>
          <w:tcPr>
            <w:tcW w:w="2409" w:type="pct"/>
          </w:tcPr>
          <w:p w14:paraId="38E6A4AB" w14:textId="77777777" w:rsidR="00D81802" w:rsidRDefault="00335B2C">
            <w:r>
              <w:t>Declarations → Funding</w:t>
            </w:r>
          </w:p>
        </w:tc>
        <w:tc>
          <w:tcPr>
            <w:tcW w:w="1125" w:type="pct"/>
          </w:tcPr>
          <w:p w14:paraId="034809D8" w14:textId="77777777" w:rsidR="00D81802" w:rsidRDefault="00335B2C">
            <w:r>
              <w:t>Yes</w:t>
            </w:r>
          </w:p>
        </w:tc>
      </w:tr>
    </w:tbl>
    <w:p w14:paraId="0613CD71" w14:textId="77777777" w:rsidR="00335B2C" w:rsidRDefault="00335B2C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75424658">
    <w:abstractNumId w:val="8"/>
  </w:num>
  <w:num w:numId="2" w16cid:durableId="522940995">
    <w:abstractNumId w:val="6"/>
  </w:num>
  <w:num w:numId="3" w16cid:durableId="1219129136">
    <w:abstractNumId w:val="5"/>
  </w:num>
  <w:num w:numId="4" w16cid:durableId="843664041">
    <w:abstractNumId w:val="4"/>
  </w:num>
  <w:num w:numId="5" w16cid:durableId="879434749">
    <w:abstractNumId w:val="7"/>
  </w:num>
  <w:num w:numId="6" w16cid:durableId="658120437">
    <w:abstractNumId w:val="3"/>
  </w:num>
  <w:num w:numId="7" w16cid:durableId="1285887185">
    <w:abstractNumId w:val="2"/>
  </w:num>
  <w:num w:numId="8" w16cid:durableId="80109121">
    <w:abstractNumId w:val="1"/>
  </w:num>
  <w:num w:numId="9" w16cid:durableId="315648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00059"/>
    <w:rsid w:val="0015074B"/>
    <w:rsid w:val="0029639D"/>
    <w:rsid w:val="00326F90"/>
    <w:rsid w:val="00335B2C"/>
    <w:rsid w:val="00AA1D8D"/>
    <w:rsid w:val="00B47730"/>
    <w:rsid w:val="00CB0664"/>
    <w:rsid w:val="00D66DEE"/>
    <w:rsid w:val="00D8180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AD542E11-A942-412D-BAC9-338403291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الصفحة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الصفحة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العنوان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عنوان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عنوان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العنوان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Char2">
    <w:name w:val="عنوان فرعي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نص أساسي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نص أساسي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نص أساسي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نص ماكرو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اقتباس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عنوان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عنوان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عنوان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عنوان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عنوان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عنوان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اقتباس مكثف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9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a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b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c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d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e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1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hamed Shaban</cp:lastModifiedBy>
  <cp:revision>3</cp:revision>
  <dcterms:created xsi:type="dcterms:W3CDTF">2013-12-23T23:15:00Z</dcterms:created>
  <dcterms:modified xsi:type="dcterms:W3CDTF">2025-12-04T09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3f846b-50a5-4d66-b1a9-53b38750e886</vt:lpwstr>
  </property>
</Properties>
</file>